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9B1" w:rsidRDefault="0080103D" w:rsidP="0080103D">
      <w:pPr>
        <w:jc w:val="center"/>
        <w:rPr>
          <w:rStyle w:val="Strong"/>
          <w:rFonts w:ascii="Arial" w:hAnsi="Arial" w:cs="Arial"/>
          <w:color w:val="0A0A0A"/>
          <w:shd w:val="clear" w:color="auto" w:fill="FFFFFF"/>
        </w:rPr>
      </w:pPr>
      <w:r>
        <w:rPr>
          <w:rStyle w:val="Strong"/>
          <w:rFonts w:ascii="Arial" w:hAnsi="Arial" w:cs="Arial"/>
          <w:color w:val="0A0A0A"/>
          <w:shd w:val="clear" w:color="auto" w:fill="FFFFFF"/>
        </w:rPr>
        <w:t>CONSORT 2025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727"/>
        <w:gridCol w:w="3250"/>
        <w:gridCol w:w="3717"/>
      </w:tblGrid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Reported on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ction/page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dentification as a </w:t>
            </w: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 in the titl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Title page ( "Telephone-Based Lifestyle Education to Prevent Gestational Diabetes in High-Risk Iranian Women: A Randomized Trial")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age 1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tructured summary of trial design, methods, results, and conclusions 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bstract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age 2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pen Sci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Name of trial registry, identifying number (with URL) and date of registration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Study Design and Setting (IRCT under IRCT2017052115995N2)</w:t>
            </w:r>
            <w:r>
              <w:t xml:space="preserve"> </w:t>
            </w:r>
            <w:r w:rsidRPr="0026704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Page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Pr="0026704E"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pen Sci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Where the trial protocol and statistical analysis plan can be accessed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ethods (Pages 5-10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pen Sci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Where and how the individual de-identified participant data (including data dictionary), statistical code, and any other materials can be accessed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5D34B6">
              <w:rPr>
                <w:rFonts w:ascii="Times New Roman" w:eastAsia="Times New Roman" w:hAnsi="Times New Roman" w:cs="Times New Roman"/>
                <w:sz w:val="24"/>
                <w:szCs w:val="24"/>
              </w:rPr>
              <w:t>Availability of data and materi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age 20)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pen Sci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5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Sources of funding and other support (e.g., supply of drugs), role of funder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Funding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Page 20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pen Sci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5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Financial and other conflicts of interest of the manuscript authors</w:t>
            </w:r>
          </w:p>
        </w:tc>
        <w:tc>
          <w:tcPr>
            <w:tcW w:w="0" w:type="auto"/>
            <w:hideMark/>
          </w:tcPr>
          <w:p w:rsidR="0080103D" w:rsidRPr="0026704E" w:rsidRDefault="0080103D" w:rsidP="006D55C8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04E">
              <w:rPr>
                <w:rFonts w:ascii="Times New Roman" w:eastAsia="Times New Roman" w:hAnsi="Times New Roman" w:cs="Times New Roman"/>
                <w:sz w:val="24"/>
                <w:szCs w:val="24"/>
              </w:rPr>
              <w:t>Competing interes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age 20)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Scientific background and explanation of rationale</w:t>
            </w:r>
          </w:p>
        </w:tc>
        <w:tc>
          <w:tcPr>
            <w:tcW w:w="0" w:type="auto"/>
            <w:hideMark/>
          </w:tcPr>
          <w:p w:rsidR="0080103D" w:rsidRPr="00DD42ED" w:rsidRDefault="0080103D" w:rsidP="006D55C8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D42ED">
              <w:rPr>
                <w:rFonts w:asciiTheme="majorBidi" w:eastAsia="Times New Roman" w:hAnsiTheme="majorBidi" w:cstheme="majorBidi"/>
                <w:sz w:val="24"/>
                <w:szCs w:val="24"/>
              </w:rPr>
              <w:t>Backgroun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Page 3)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 w:hint="cs"/>
                <w:sz w:val="24"/>
                <w:szCs w:val="24"/>
                <w:rtl/>
                <w:lang w:bidi="fa-IR"/>
              </w:rPr>
            </w:pP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Specific objectives or hypotheses related to benefits and harms</w:t>
            </w:r>
          </w:p>
        </w:tc>
        <w:tc>
          <w:tcPr>
            <w:tcW w:w="0" w:type="auto"/>
            <w:hideMark/>
          </w:tcPr>
          <w:p w:rsidR="0080103D" w:rsidRPr="00DD42ED" w:rsidRDefault="0080103D" w:rsidP="006D55C8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D42ED">
              <w:rPr>
                <w:rFonts w:asciiTheme="majorBidi" w:eastAsia="Times New Roman" w:hAnsiTheme="majorBidi" w:cstheme="majorBidi"/>
                <w:sz w:val="24"/>
                <w:szCs w:val="24"/>
              </w:rPr>
              <w:t>Background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Page 3-4)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Details of patient or public involvement in the design, conduct, and reporting of the trial</w:t>
            </w:r>
          </w:p>
        </w:tc>
        <w:tc>
          <w:tcPr>
            <w:tcW w:w="0" w:type="auto"/>
            <w:hideMark/>
          </w:tcPr>
          <w:p w:rsidR="0080103D" w:rsidRPr="00B91714" w:rsidRDefault="0080103D" w:rsidP="006D55C8">
            <w:pPr>
              <w:pStyle w:val="NormalWeb"/>
              <w:rPr>
                <w:rFonts w:asciiTheme="majorBidi" w:hAnsiTheme="majorBidi" w:cstheme="majorBidi"/>
              </w:rPr>
            </w:pPr>
            <w:r w:rsidRPr="00B91714">
              <w:rPr>
                <w:rFonts w:asciiTheme="majorBidi" w:hAnsiTheme="majorBidi" w:cstheme="majorBidi"/>
              </w:rPr>
              <w:br/>
              <w:t>Study Design and Setting</w:t>
            </w:r>
            <w:r w:rsidRPr="00B91714">
              <w:rPr>
                <w:rFonts w:asciiTheme="majorBidi" w:hAnsiTheme="majorBidi" w:cstheme="majorBidi"/>
              </w:rPr>
              <w:br/>
            </w:r>
            <w:r>
              <w:rPr>
                <w:rFonts w:asciiTheme="majorBidi" w:hAnsiTheme="majorBidi" w:cstheme="majorBidi"/>
              </w:rPr>
              <w:t>(Page 4)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Description of trial design (such as parallel, factorial) including allocation ratio, and framework (e.g., superiority)</w:t>
            </w:r>
          </w:p>
        </w:tc>
        <w:tc>
          <w:tcPr>
            <w:tcW w:w="0" w:type="auto"/>
            <w:hideMark/>
          </w:tcPr>
          <w:p w:rsidR="0080103D" w:rsidRPr="00F37FAE" w:rsidRDefault="0080103D" w:rsidP="006D55C8"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Study Design and Setting (parallel-group RCT, 1:1 ratio)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Page </w:t>
            </w:r>
            <w:r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mportant changes to methods after trial commencement </w:t>
            </w: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(such as eligibility criteria), with reason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9171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tudy Design and Setting</w:t>
            </w:r>
            <w:r w:rsidRPr="00B91714">
              <w:rPr>
                <w:rFonts w:asciiTheme="majorBidi" w:hAnsiTheme="majorBidi" w:cstheme="majorBidi"/>
                <w:sz w:val="24"/>
                <w:szCs w:val="24"/>
              </w:rPr>
              <w:br/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Page </w:t>
            </w:r>
            <w:r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Study Design and Setting (25 urban and rural primary health care centers, Abadan University)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Page </w:t>
            </w:r>
            <w:r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2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Eligibility criteria for participan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Inclusion and Exclusion Criteria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2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If applicable, eligibility criteria for sites and individuals delivering interventions</w:t>
            </w:r>
          </w:p>
        </w:tc>
        <w:tc>
          <w:tcPr>
            <w:tcW w:w="0" w:type="auto"/>
            <w:hideMark/>
          </w:tcPr>
          <w:p w:rsidR="0080103D" w:rsidRPr="005D34B6" w:rsidRDefault="0080103D" w:rsidP="0080103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thods: Intervention 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Intervention (detailed sessions, Table 1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Outcome Measures (GDM incidence at 28 weeks, BMI change, adherence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How harms were defined and assessed (e.g., systematically, non-systematically)</w:t>
            </w:r>
          </w:p>
        </w:tc>
        <w:tc>
          <w:tcPr>
            <w:tcW w:w="0" w:type="auto"/>
            <w:hideMark/>
          </w:tcPr>
          <w:p w:rsidR="0080103D" w:rsidRPr="005E003E" w:rsidRDefault="0080103D" w:rsidP="0080103D">
            <w:pPr>
              <w:pStyle w:val="NormalWeb"/>
              <w:jc w:val="both"/>
              <w:rPr>
                <w:rStyle w:val="Strong"/>
                <w:b w:val="0"/>
                <w:bCs w:val="0"/>
                <w:rtl/>
              </w:rPr>
            </w:pPr>
            <w:r w:rsidRPr="005E003E">
              <w:rPr>
                <w:rStyle w:val="Strong"/>
                <w:b w:val="0"/>
                <w:bCs w:val="0"/>
              </w:rPr>
              <w:t>Harms and Unintended Effects</w:t>
            </w:r>
          </w:p>
          <w:p w:rsidR="0080103D" w:rsidRPr="005D34B6" w:rsidRDefault="0080103D" w:rsidP="0080103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age 15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How sample size was determined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Participants and Screening (calculated based on effect size 0.5, n=63 per group, recruited 170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7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 used to generate the random allocation sequ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Randomization and Allocation (computer-generated sequence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7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ype of </w:t>
            </w: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andomisation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; details of any restriction (such as blocking and block size)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Randomization and Allocation (block randomization, block size 4, stratified by education and BMI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hideMark/>
          </w:tcPr>
          <w:p w:rsidR="0080103D" w:rsidRPr="005D34B6" w:rsidRDefault="0080103D" w:rsidP="00796D9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thods: Randomization and Allocation </w:t>
            </w:r>
            <w:r w:rsidR="00796D9E">
              <w:rPr>
                <w:rFonts w:asciiTheme="majorBidi" w:eastAsia="Times New Roman" w:hAnsiTheme="majorBidi" w:cstheme="majorBidi"/>
                <w:sz w:val="24"/>
                <w:szCs w:val="24"/>
              </w:rPr>
              <w:t>(Page 5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Who generated the random allocation sequence, who enrolled participants, and who </w:t>
            </w: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assigned participants to intervention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ethods: Randomization and Allocation (independent statistician generated, trained staff enrolled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0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hideMark/>
          </w:tcPr>
          <w:p w:rsidR="0080103D" w:rsidRPr="00590C24" w:rsidRDefault="0080103D" w:rsidP="006D55C8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90C24">
              <w:rPr>
                <w:rFonts w:asciiTheme="majorBidi" w:eastAsia="Times New Roman" w:hAnsiTheme="majorBidi" w:cstheme="majorBidi"/>
                <w:sz w:val="24"/>
                <w:szCs w:val="24"/>
              </w:rPr>
              <w:t>Randomization and Allocation</w:t>
            </w:r>
            <w:r>
              <w:rPr>
                <w:rFonts w:asciiTheme="majorBidi" w:eastAsia="Times New Roman" w:hAnsiTheme="majorBidi" w:cstheme="majorBidi" w:hint="cs"/>
                <w:sz w:val="24"/>
                <w:szCs w:val="24"/>
                <w:rtl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(Page </w:t>
            </w:r>
            <w:r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)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0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/A 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1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Statistical methods used to compare groups for primary and secondary outcome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Statistical Analysis (chi-square, t-tests, logistic regression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1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0" w:type="auto"/>
            <w:hideMark/>
          </w:tcPr>
          <w:p w:rsidR="0080103D" w:rsidRPr="005D34B6" w:rsidRDefault="0080103D" w:rsidP="004107D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Methods: Statistical Analysis 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2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or each group, the numbers of participants who were randomly assigned, received intended treatment, and were </w:t>
            </w: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analysed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for the primary outcom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esults: Participant Flow (n=85 each, completed 80 and 78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2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For each group, losses and exclusions after </w:t>
            </w: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andomisation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, together with reason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esults: Participant Flow (5 lost in intervention, 7 in control, reasons given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Methods: Study Design (October 2024 to June 2025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esults: Table 2a and 2b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5a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esults: Primary Outcome (n=80 and 78, ITT mentioned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5b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esults: Table 3, 4, 5 (</w:t>
            </w: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aOR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= 0.37, 95% CI: 0.15–0.88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hideMark/>
          </w:tcPr>
          <w:p w:rsidR="0080103D" w:rsidRPr="005D34B6" w:rsidRDefault="0080103D" w:rsidP="004107D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esults: Multivariable logistic regression </w:t>
            </w:r>
            <w:bookmarkStart w:id="0" w:name="_GoBack"/>
            <w:bookmarkEnd w:id="0"/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All important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harms or unintended effects in each group (for specific guidance see CONSORT for harms)</w:t>
            </w:r>
          </w:p>
        </w:tc>
        <w:tc>
          <w:tcPr>
            <w:tcW w:w="0" w:type="auto"/>
            <w:hideMark/>
          </w:tcPr>
          <w:p w:rsidR="0080103D" w:rsidRPr="005E003E" w:rsidRDefault="0080103D" w:rsidP="006D55C8">
            <w:pPr>
              <w:pStyle w:val="NormalWeb"/>
              <w:jc w:val="both"/>
              <w:rPr>
                <w:rStyle w:val="Strong"/>
                <w:b w:val="0"/>
                <w:bCs w:val="0"/>
                <w:rtl/>
              </w:rPr>
            </w:pPr>
            <w:r w:rsidRPr="005E003E">
              <w:rPr>
                <w:rStyle w:val="Strong"/>
                <w:b w:val="0"/>
                <w:bCs w:val="0"/>
              </w:rPr>
              <w:t>Harms and Unintended Effects</w:t>
            </w:r>
          </w:p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Page 15)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Discussion: Strengths and Limitations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Generalisability</w:t>
            </w:r>
            <w:proofErr w:type="spellEnd"/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external validity, applicability) of the trial findings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Discussion: Public Health and Policy Implications</w:t>
            </w:r>
          </w:p>
        </w:tc>
      </w:tr>
      <w:tr w:rsidR="0080103D" w:rsidRPr="005D34B6" w:rsidTr="006D55C8"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hideMark/>
          </w:tcPr>
          <w:p w:rsidR="0080103D" w:rsidRPr="005D34B6" w:rsidRDefault="0080103D" w:rsidP="006D55C8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D34B6">
              <w:rPr>
                <w:rFonts w:asciiTheme="majorBidi" w:eastAsia="Times New Roman" w:hAnsiTheme="majorBidi" w:cstheme="majorBidi"/>
                <w:sz w:val="24"/>
                <w:szCs w:val="24"/>
              </w:rPr>
              <w:t>Discussion: Comparison with Previous Research, Conclusion</w:t>
            </w:r>
          </w:p>
        </w:tc>
      </w:tr>
    </w:tbl>
    <w:p w:rsidR="0080103D" w:rsidRDefault="0080103D" w:rsidP="0080103D">
      <w:pPr>
        <w:jc w:val="center"/>
      </w:pPr>
    </w:p>
    <w:sectPr w:rsidR="0080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261"/>
    <w:rsid w:val="00047261"/>
    <w:rsid w:val="004107D6"/>
    <w:rsid w:val="004419B1"/>
    <w:rsid w:val="00796D9E"/>
    <w:rsid w:val="0080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B5A0D"/>
  <w15:chartTrackingRefBased/>
  <w15:docId w15:val="{5579F417-2977-4C3E-B972-2A2FCDC0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103D"/>
    <w:rPr>
      <w:b/>
      <w:bCs/>
    </w:rPr>
  </w:style>
  <w:style w:type="table" w:styleId="TableGrid">
    <w:name w:val="Table Grid"/>
    <w:basedOn w:val="TableNormal"/>
    <w:uiPriority w:val="39"/>
    <w:rsid w:val="00801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010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15</Words>
  <Characters>5217</Characters>
  <Application>Microsoft Office Word</Application>
  <DocSecurity>0</DocSecurity>
  <Lines>43</Lines>
  <Paragraphs>12</Paragraphs>
  <ScaleCrop>false</ScaleCrop>
  <Company/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5</cp:revision>
  <dcterms:created xsi:type="dcterms:W3CDTF">2026-02-11T07:02:00Z</dcterms:created>
  <dcterms:modified xsi:type="dcterms:W3CDTF">2026-02-11T07:19:00Z</dcterms:modified>
</cp:coreProperties>
</file>